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5DEA6" w14:textId="77777777" w:rsidR="00DF4A3B" w:rsidRDefault="00DF4A3B" w:rsidP="00DF4A3B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 w:rsidRPr="004D0F36">
        <w:rPr>
          <w:rFonts w:cs="Times New Roman"/>
          <w:sz w:val="24"/>
          <w:szCs w:val="24"/>
        </w:rPr>
        <w:t>S1</w:t>
      </w:r>
      <w:r>
        <w:rPr>
          <w:rFonts w:cs="Times New Roman"/>
          <w:sz w:val="24"/>
          <w:szCs w:val="24"/>
        </w:rPr>
        <w:t xml:space="preserve"> </w:t>
      </w:r>
      <w:r w:rsidRPr="004D0F36">
        <w:rPr>
          <w:rFonts w:cs="Times New Roman"/>
          <w:sz w:val="24"/>
          <w:szCs w:val="24"/>
        </w:rPr>
        <w:t>Table:</w:t>
      </w:r>
      <w:r w:rsidRPr="003270D5">
        <w:rPr>
          <w:rFonts w:cs="Times New Roman"/>
          <w:sz w:val="24"/>
          <w:szCs w:val="24"/>
        </w:rPr>
        <w:t xml:space="preserve"> Post-hoc Fisher’s exact test p-values for Deltamethrin resistance between cities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</w:t>
      </w:r>
      <w:r>
        <w:rPr>
          <w:rFonts w:cs="Times New Roman"/>
          <w:sz w:val="24"/>
          <w:szCs w:val="24"/>
        </w:rPr>
        <w:t xml:space="preserve"> with an asterisk</w:t>
      </w:r>
      <w:r w:rsidRPr="003270D5">
        <w:rPr>
          <w:rFonts w:cs="Times New Roman"/>
          <w:sz w:val="24"/>
          <w:szCs w:val="24"/>
        </w:rPr>
        <w:t>.</w:t>
      </w:r>
    </w:p>
    <w:tbl>
      <w:tblPr>
        <w:tblStyle w:val="PlainTable22"/>
        <w:tblW w:w="0" w:type="auto"/>
        <w:tblLook w:val="0620" w:firstRow="1" w:lastRow="0" w:firstColumn="0" w:lastColumn="0" w:noHBand="1" w:noVBand="1"/>
      </w:tblPr>
      <w:tblGrid>
        <w:gridCol w:w="990"/>
        <w:gridCol w:w="1620"/>
        <w:gridCol w:w="1530"/>
        <w:gridCol w:w="1440"/>
        <w:gridCol w:w="1440"/>
      </w:tblGrid>
      <w:tr w:rsidR="00DF4A3B" w:rsidRPr="004D0F36" w14:paraId="27F61361" w14:textId="77777777" w:rsidTr="004D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tcW w:w="990" w:type="dxa"/>
          </w:tcPr>
          <w:p w14:paraId="00B086E3" w14:textId="77777777" w:rsidR="00DF4A3B" w:rsidRPr="00895574" w:rsidRDefault="00DF4A3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bookmarkStart w:id="0" w:name="_GoBack"/>
            <w:bookmarkEnd w:id="0"/>
            <w:r w:rsidRPr="004D0F36">
              <w:rPr>
                <w:rFonts w:cs="Times New Roman"/>
                <w:sz w:val="24"/>
                <w:szCs w:val="24"/>
              </w:rPr>
              <w:t>Season</w:t>
            </w:r>
          </w:p>
        </w:tc>
        <w:tc>
          <w:tcPr>
            <w:tcW w:w="1620" w:type="dxa"/>
          </w:tcPr>
          <w:p w14:paraId="0F33560F" w14:textId="77777777" w:rsidR="00DF4A3B" w:rsidRPr="00895574" w:rsidRDefault="00DF4A3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City</w:t>
            </w:r>
          </w:p>
        </w:tc>
        <w:tc>
          <w:tcPr>
            <w:tcW w:w="1530" w:type="dxa"/>
          </w:tcPr>
          <w:p w14:paraId="3F793BA4" w14:textId="77777777" w:rsidR="00DF4A3B" w:rsidRPr="00895574" w:rsidRDefault="00DF4A3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Huaquillas</w:t>
            </w:r>
            <w:proofErr w:type="spellEnd"/>
          </w:p>
        </w:tc>
        <w:tc>
          <w:tcPr>
            <w:tcW w:w="1440" w:type="dxa"/>
          </w:tcPr>
          <w:p w14:paraId="28F1DEC7" w14:textId="77777777" w:rsidR="00DF4A3B" w:rsidRPr="00895574" w:rsidRDefault="00DF4A3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achala</w:t>
            </w:r>
          </w:p>
        </w:tc>
        <w:tc>
          <w:tcPr>
            <w:tcW w:w="1440" w:type="dxa"/>
          </w:tcPr>
          <w:p w14:paraId="61FC5281" w14:textId="77777777" w:rsidR="00DF4A3B" w:rsidRPr="00895574" w:rsidRDefault="00DF4A3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Portovelo</w:t>
            </w:r>
            <w:proofErr w:type="spellEnd"/>
          </w:p>
        </w:tc>
      </w:tr>
      <w:tr w:rsidR="00DF4A3B" w:rsidRPr="004D0F36" w14:paraId="3B49C8D0" w14:textId="77777777" w:rsidTr="004D0F36">
        <w:trPr>
          <w:trHeight w:val="305"/>
        </w:trPr>
        <w:tc>
          <w:tcPr>
            <w:tcW w:w="990" w:type="dxa"/>
            <w:vMerge w:val="restart"/>
          </w:tcPr>
          <w:p w14:paraId="26523506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AC8F747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achala</w:t>
            </w:r>
          </w:p>
        </w:tc>
        <w:tc>
          <w:tcPr>
            <w:tcW w:w="1530" w:type="dxa"/>
          </w:tcPr>
          <w:p w14:paraId="4AC33F4D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440" w:type="dxa"/>
          </w:tcPr>
          <w:p w14:paraId="3F604504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446E56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F4A3B" w:rsidRPr="004D0F36" w14:paraId="535784FF" w14:textId="77777777" w:rsidTr="004D0F36">
        <w:trPr>
          <w:trHeight w:val="278"/>
        </w:trPr>
        <w:tc>
          <w:tcPr>
            <w:tcW w:w="990" w:type="dxa"/>
            <w:vMerge/>
          </w:tcPr>
          <w:p w14:paraId="18A998E0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D5A7D87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Portovelo</w:t>
            </w:r>
            <w:proofErr w:type="spellEnd"/>
          </w:p>
        </w:tc>
        <w:tc>
          <w:tcPr>
            <w:tcW w:w="1530" w:type="dxa"/>
          </w:tcPr>
          <w:p w14:paraId="538E67B4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02*</w:t>
            </w:r>
          </w:p>
        </w:tc>
        <w:tc>
          <w:tcPr>
            <w:tcW w:w="1440" w:type="dxa"/>
          </w:tcPr>
          <w:p w14:paraId="192D3F0E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77D8CDAE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F4A3B" w:rsidRPr="004D0F36" w14:paraId="43818F4E" w14:textId="77777777" w:rsidTr="004D0F36">
        <w:trPr>
          <w:trHeight w:val="269"/>
        </w:trPr>
        <w:tc>
          <w:tcPr>
            <w:tcW w:w="990" w:type="dxa"/>
            <w:vMerge/>
          </w:tcPr>
          <w:p w14:paraId="5F95FCFB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171AED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Zaruma</w:t>
            </w:r>
            <w:proofErr w:type="spellEnd"/>
          </w:p>
        </w:tc>
        <w:tc>
          <w:tcPr>
            <w:tcW w:w="1530" w:type="dxa"/>
          </w:tcPr>
          <w:p w14:paraId="4970C599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08*</w:t>
            </w:r>
          </w:p>
        </w:tc>
        <w:tc>
          <w:tcPr>
            <w:tcW w:w="1440" w:type="dxa"/>
          </w:tcPr>
          <w:p w14:paraId="06594DB6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440" w:type="dxa"/>
          </w:tcPr>
          <w:p w14:paraId="2B06EB67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75</w:t>
            </w:r>
          </w:p>
        </w:tc>
      </w:tr>
      <w:tr w:rsidR="00DF4A3B" w:rsidRPr="004D0F36" w14:paraId="72C76D04" w14:textId="77777777" w:rsidTr="004D0F36">
        <w:trPr>
          <w:trHeight w:val="260"/>
        </w:trPr>
        <w:tc>
          <w:tcPr>
            <w:tcW w:w="990" w:type="dxa"/>
            <w:vMerge w:val="restart"/>
          </w:tcPr>
          <w:p w14:paraId="5C6388B6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7180A51A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achala</w:t>
            </w:r>
          </w:p>
        </w:tc>
        <w:tc>
          <w:tcPr>
            <w:tcW w:w="1530" w:type="dxa"/>
          </w:tcPr>
          <w:p w14:paraId="6F4AC15E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</w:tcPr>
          <w:p w14:paraId="21E914C8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CF0A36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F4A3B" w:rsidRPr="004D0F36" w14:paraId="42F446CE" w14:textId="77777777" w:rsidTr="004D0F36">
        <w:trPr>
          <w:trHeight w:val="242"/>
        </w:trPr>
        <w:tc>
          <w:tcPr>
            <w:tcW w:w="990" w:type="dxa"/>
            <w:vMerge/>
          </w:tcPr>
          <w:p w14:paraId="67AE2385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9582E7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Portovelo</w:t>
            </w:r>
            <w:proofErr w:type="spellEnd"/>
          </w:p>
        </w:tc>
        <w:tc>
          <w:tcPr>
            <w:tcW w:w="1530" w:type="dxa"/>
          </w:tcPr>
          <w:p w14:paraId="68CBACBC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440" w:type="dxa"/>
          </w:tcPr>
          <w:p w14:paraId="68AE99D0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14:paraId="0D4FA186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F4A3B" w:rsidRPr="004D0F36" w14:paraId="0F6ECC8E" w14:textId="77777777" w:rsidTr="004D0F36">
        <w:trPr>
          <w:trHeight w:val="314"/>
        </w:trPr>
        <w:tc>
          <w:tcPr>
            <w:tcW w:w="990" w:type="dxa"/>
            <w:vMerge w:val="restart"/>
          </w:tcPr>
          <w:p w14:paraId="304D1E5C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19927AE1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achala</w:t>
            </w:r>
          </w:p>
        </w:tc>
        <w:tc>
          <w:tcPr>
            <w:tcW w:w="1530" w:type="dxa"/>
          </w:tcPr>
          <w:p w14:paraId="2380B9D8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440" w:type="dxa"/>
          </w:tcPr>
          <w:p w14:paraId="1C665E79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E431AFB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F4A3B" w:rsidRPr="004D0F36" w14:paraId="704D6F23" w14:textId="77777777" w:rsidTr="004D0F36">
        <w:trPr>
          <w:trHeight w:val="305"/>
        </w:trPr>
        <w:tc>
          <w:tcPr>
            <w:tcW w:w="990" w:type="dxa"/>
            <w:vMerge/>
          </w:tcPr>
          <w:p w14:paraId="28AA0DFF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E7C223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Portovelo</w:t>
            </w:r>
            <w:proofErr w:type="spellEnd"/>
          </w:p>
        </w:tc>
        <w:tc>
          <w:tcPr>
            <w:tcW w:w="1530" w:type="dxa"/>
          </w:tcPr>
          <w:p w14:paraId="3C0F6BAB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440" w:type="dxa"/>
          </w:tcPr>
          <w:p w14:paraId="36A24661" w14:textId="77777777" w:rsidR="00DF4A3B" w:rsidRPr="004D0F36" w:rsidRDefault="00DF4A3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440" w:type="dxa"/>
          </w:tcPr>
          <w:p w14:paraId="0A72C71E" w14:textId="77777777" w:rsidR="00DF4A3B" w:rsidRPr="00895574" w:rsidRDefault="00DF4A3B" w:rsidP="004D0F36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0400099A" w14:textId="752027F2" w:rsidR="00A652AC" w:rsidRPr="00DF4A3B" w:rsidRDefault="00A652AC">
      <w:pPr>
        <w:rPr>
          <w:rFonts w:cs="Times New Roman"/>
          <w:sz w:val="24"/>
          <w:szCs w:val="24"/>
        </w:rPr>
      </w:pPr>
    </w:p>
    <w:sectPr w:rsidR="00A652AC" w:rsidRPr="00DF4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A3B"/>
    <w:rsid w:val="00916E99"/>
    <w:rsid w:val="00A652AC"/>
    <w:rsid w:val="00DF4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A8024"/>
  <w15:chartTrackingRefBased/>
  <w15:docId w15:val="{0CA673B7-95BF-46C6-8D26-04E14584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A3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DF4A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2</cp:revision>
  <dcterms:created xsi:type="dcterms:W3CDTF">2019-03-01T21:45:00Z</dcterms:created>
  <dcterms:modified xsi:type="dcterms:W3CDTF">2019-03-01T21:53:00Z</dcterms:modified>
</cp:coreProperties>
</file>